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w:t>
      </w:r>
      <w:r w:rsidRPr="001924F0">
        <w:t>‘Inclusivity in global research’ to your Methods section and adding the following sentence: “Additional information regarding the ethical, cultural, and scientific considerations specific to inclusivity in global research is included in the Supporting Information (S</w:t>
      </w:r>
      <w:r w:rsidRPr="001924F0">
        <w:rPr>
          <w:color w:val="FF0000"/>
        </w:rPr>
        <w:t>X</w:t>
      </w:r>
      <w:r w:rsidRPr="001924F0">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7DA1AD" w:rsidR="000035D5" w:rsidRDefault="000035D5">
                            <w:r>
                              <w:t>Reported on page number:</w:t>
                            </w:r>
                            <w:r w:rsidR="00951D0F">
                              <w:t xml:space="preserve"> </w:t>
                            </w:r>
                            <w:proofErr w:type="gramStart"/>
                            <w:r w:rsidR="00951D0F">
                              <w:t>5</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F7DA1AD" w:rsidR="000035D5" w:rsidRDefault="000035D5">
                      <w:r>
                        <w:t>Reported on page number:</w:t>
                      </w:r>
                      <w:r w:rsidR="00951D0F">
                        <w:t xml:space="preserve"> </w:t>
                      </w:r>
                      <w:proofErr w:type="gramStart"/>
                      <w:r w:rsidR="00951D0F">
                        <w:t>5</w:t>
                      </w:r>
                      <w:proofErr w:type="gramEnd"/>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D5BA40" w:rsidR="000035D5" w:rsidRDefault="000035D5" w:rsidP="000035D5">
                            <w:r>
                              <w:t xml:space="preserve">Reported on page number: </w:t>
                            </w:r>
                            <w:r w:rsidR="00A575F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D5BA40" w:rsidR="000035D5" w:rsidRDefault="000035D5" w:rsidP="000035D5">
                      <w:r>
                        <w:t xml:space="preserve">Reported on page number: </w:t>
                      </w:r>
                      <w:r w:rsidR="00A575F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8B4B0AA">
                <wp:simplePos x="0" y="0"/>
                <wp:positionH relativeFrom="margin">
                  <wp:align>right</wp:align>
                </wp:positionH>
                <wp:positionV relativeFrom="paragraph">
                  <wp:posOffset>708025</wp:posOffset>
                </wp:positionV>
                <wp:extent cx="6838950" cy="953135"/>
                <wp:effectExtent l="0" t="0" r="1905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3311"/>
                        </a:xfrm>
                        <a:prstGeom prst="rect">
                          <a:avLst/>
                        </a:prstGeom>
                        <a:solidFill>
                          <a:srgbClr val="FFFFFF"/>
                        </a:solidFill>
                        <a:ln w="9525">
                          <a:solidFill>
                            <a:srgbClr val="193A65"/>
                          </a:solidFill>
                          <a:miter lim="800000"/>
                          <a:headEnd/>
                          <a:tailEnd/>
                        </a:ln>
                      </wps:spPr>
                      <wps:txbx>
                        <w:txbxContent>
                          <w:p w14:paraId="41AE696F" w14:textId="657A147B" w:rsidR="000035D5" w:rsidRPr="0053217B" w:rsidRDefault="005E59C7" w:rsidP="0053217B">
                            <w:r w:rsidRPr="0053217B">
                              <w:t xml:space="preserve">Yes, the study involved local collaborators who are residents of Liberia, where the research was conducted. </w:t>
                            </w:r>
                            <w:r w:rsidR="0053217B" w:rsidRPr="0053217B">
                              <w:t>Their involvement was crucial to the success of the study, as they contributed significantly to the design and implementation phases, ensuring that the study was culturally relevant and contextually appropriate.</w:t>
                            </w:r>
                            <w:r w:rsidR="00733D31">
                              <w:t xml:space="preserve"> All key Liberian collaborators</w:t>
                            </w:r>
                            <w:r w:rsidR="0009140B">
                              <w:t xml:space="preserve"> who meet the criteria for authorship are included as authors on this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5.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" strokecolor="#193a65">
                <v:textbox>
                  <w:txbxContent>
                    <w:p w14:paraId="41AE696F" w14:textId="657A147B" w:rsidR="000035D5" w:rsidRPr="0053217B" w:rsidRDefault="005E59C7" w:rsidP="0053217B">
                      <w:r w:rsidRPr="0053217B">
                        <w:t xml:space="preserve">Yes, the study involved local collaborators who are residents of Liberia, where the research was conducted. </w:t>
                      </w:r>
                      <w:r w:rsidR="0053217B" w:rsidRPr="0053217B">
                        <w:t>Their involvement was crucial to the success of the study, as they contributed significantly to the design and implementation phases, ensuring that the study was culturally relevant and contextually appropriate.</w:t>
                      </w:r>
                      <w:r w:rsidR="00733D31">
                        <w:t xml:space="preserve"> All key Liberian collaborators</w:t>
                      </w:r>
                      <w:r w:rsidR="0009140B">
                        <w:t xml:space="preserve"> who meet the criteria for authorship are included as authors on this pape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D79C623">
                <wp:simplePos x="0" y="0"/>
                <wp:positionH relativeFrom="margin">
                  <wp:posOffset>0</wp:posOffset>
                </wp:positionH>
                <wp:positionV relativeFrom="paragraph">
                  <wp:posOffset>880907</wp:posOffset>
                </wp:positionV>
                <wp:extent cx="6838950" cy="13131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3180"/>
                        </a:xfrm>
                        <a:prstGeom prst="rect">
                          <a:avLst/>
                        </a:prstGeom>
                        <a:solidFill>
                          <a:srgbClr val="FFFFFF"/>
                        </a:solidFill>
                        <a:ln w="9525">
                          <a:solidFill>
                            <a:srgbClr val="193A65"/>
                          </a:solidFill>
                          <a:miter lim="800000"/>
                          <a:headEnd/>
                          <a:tailEnd/>
                        </a:ln>
                      </wps:spPr>
                      <wps:txbx>
                        <w:txbxContent>
                          <w:p w14:paraId="223CD14A" w14:textId="0B45C8B4" w:rsidR="000035D5" w:rsidRPr="00DD1C24" w:rsidRDefault="00085DBF" w:rsidP="00DD1C24">
                            <w:r w:rsidRPr="00DD1C24">
                              <w:t xml:space="preserve">The representatives who spoke for the community were identified in collaboration with local </w:t>
                            </w:r>
                            <w:r w:rsidR="000E7C41">
                              <w:t>partners</w:t>
                            </w:r>
                            <w:r w:rsidRPr="00DD1C24">
                              <w:t xml:space="preserve"> </w:t>
                            </w:r>
                            <w:r w:rsidR="00DD1C24">
                              <w:t>from Plan International Liberia</w:t>
                            </w:r>
                            <w:r w:rsidRPr="00DD1C24">
                              <w:t xml:space="preserve">. The representatives </w:t>
                            </w:r>
                            <w:r w:rsidR="000E7C41">
                              <w:t xml:space="preserve">from each community </w:t>
                            </w:r>
                            <w:r w:rsidRPr="00DD1C24">
                              <w:t>were recognized as key figures who had the trust and respect of the community members.</w:t>
                            </w:r>
                            <w:r w:rsidR="000F6000">
                              <w:t xml:space="preserve"> Plan International Liberia has been working with these communities and community </w:t>
                            </w:r>
                            <w:r w:rsidR="007E62CA">
                              <w:t>representatives for over 10 years and has established relationships. We have included a statement on written informed consent from participants in the Methods section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69.35pt;width:538.5pt;height:103.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" strokecolor="#193a65">
                <v:textbox>
                  <w:txbxContent>
                    <w:p w14:paraId="223CD14A" w14:textId="0B45C8B4" w:rsidR="000035D5" w:rsidRPr="00DD1C24" w:rsidRDefault="00085DBF" w:rsidP="00DD1C24">
                      <w:r w:rsidRPr="00DD1C24">
                        <w:t xml:space="preserve">The representatives who spoke for the community were identified in collaboration with local </w:t>
                      </w:r>
                      <w:r w:rsidR="000E7C41">
                        <w:t>partners</w:t>
                      </w:r>
                      <w:r w:rsidRPr="00DD1C24">
                        <w:t xml:space="preserve"> </w:t>
                      </w:r>
                      <w:r w:rsidR="00DD1C24">
                        <w:t>from Plan International Liberia</w:t>
                      </w:r>
                      <w:r w:rsidRPr="00DD1C24">
                        <w:t xml:space="preserve">. The representatives </w:t>
                      </w:r>
                      <w:r w:rsidR="000E7C41">
                        <w:t xml:space="preserve">from each community </w:t>
                      </w:r>
                      <w:r w:rsidRPr="00DD1C24">
                        <w:t>were recognized as key figures who had the trust and respect of the community members.</w:t>
                      </w:r>
                      <w:r w:rsidR="000F6000">
                        <w:t xml:space="preserve"> Plan International Liberia has been working with these communities and community </w:t>
                      </w:r>
                      <w:r w:rsidR="007E62CA">
                        <w:t>representatives for over 10 years and has established relationships. We have included a statement on written informed consent from participants in the Methods section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46962AD" w:rsidR="000035D5" w:rsidRDefault="00F61B4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41EEF6E">
                <wp:simplePos x="0" y="0"/>
                <wp:positionH relativeFrom="margin">
                  <wp:posOffset>0</wp:posOffset>
                </wp:positionH>
                <wp:positionV relativeFrom="paragraph">
                  <wp:posOffset>562515</wp:posOffset>
                </wp:positionV>
                <wp:extent cx="6838950" cy="7289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8980"/>
                        </a:xfrm>
                        <a:prstGeom prst="rect">
                          <a:avLst/>
                        </a:prstGeom>
                        <a:solidFill>
                          <a:srgbClr val="FFFFFF"/>
                        </a:solidFill>
                        <a:ln w="9525">
                          <a:solidFill>
                            <a:srgbClr val="193A65"/>
                          </a:solidFill>
                          <a:miter lim="800000"/>
                          <a:headEnd/>
                          <a:tailEnd/>
                        </a:ln>
                      </wps:spPr>
                      <wps:txbx>
                        <w:txbxContent>
                          <w:p w14:paraId="6D21B23F" w14:textId="406252C0" w:rsidR="000035D5" w:rsidRPr="00FA3BF4" w:rsidRDefault="00357389" w:rsidP="00357389">
                            <w:r w:rsidRPr="00FA3BF4">
                              <w:t>Members of the local communities provided input on the study through a series of meetings held with community leaders</w:t>
                            </w:r>
                            <w:r w:rsidR="00535D9C" w:rsidRPr="00FA3BF4">
                              <w:t xml:space="preserve"> and community </w:t>
                            </w:r>
                            <w:r w:rsidRPr="00FA3BF4">
                              <w:t xml:space="preserve">health workers. These </w:t>
                            </w:r>
                            <w:r w:rsidR="00535D9C" w:rsidRPr="00FA3BF4">
                              <w:t>meetings</w:t>
                            </w:r>
                            <w:r w:rsidRPr="00FA3BF4">
                              <w:t xml:space="preserve"> allowed community members to voice their perspectives and concerns regarding the aims, methodology, and anticipated outcom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4.3pt;width:538.5pt;height:57.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" strokecolor="#193a65">
                <v:textbox>
                  <w:txbxContent>
                    <w:p w14:paraId="6D21B23F" w14:textId="406252C0" w:rsidR="000035D5" w:rsidRPr="00FA3BF4" w:rsidRDefault="00357389" w:rsidP="00357389">
                      <w:r w:rsidRPr="00FA3BF4">
                        <w:t>Members of the local communities provided input on the study through a series of meetings held with community leaders</w:t>
                      </w:r>
                      <w:r w:rsidR="00535D9C" w:rsidRPr="00FA3BF4">
                        <w:t xml:space="preserve"> and community </w:t>
                      </w:r>
                      <w:r w:rsidRPr="00FA3BF4">
                        <w:t xml:space="preserve">health workers. These </w:t>
                      </w:r>
                      <w:r w:rsidR="00535D9C" w:rsidRPr="00FA3BF4">
                        <w:t>meetings</w:t>
                      </w:r>
                      <w:r w:rsidRPr="00FA3BF4">
                        <w:t xml:space="preserve"> allowed community members to voice their perspectives and concerns regarding the aims, methodology, and anticipated outcomes of the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D68B15E"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2D89965" w:rsidR="000035D5" w:rsidRDefault="00F61B4B" w:rsidP="000035D5">
      <w:pPr>
        <w:spacing w:before="240" w:after="240"/>
      </w:pPr>
      <w:r w:rsidRPr="00D55E01">
        <w:rPr>
          <w:noProof/>
        </w:rPr>
        <w:lastRenderedPageBreak/>
        <mc:AlternateContent>
          <mc:Choice Requires="wps">
            <w:drawing>
              <wp:anchor distT="45720" distB="45720" distL="114300" distR="114300" simplePos="0" relativeHeight="251681792" behindDoc="0" locked="0" layoutInCell="1" allowOverlap="1" wp14:anchorId="0D25BCA0" wp14:editId="18B6B53E">
                <wp:simplePos x="0" y="0"/>
                <wp:positionH relativeFrom="margin">
                  <wp:posOffset>19050</wp:posOffset>
                </wp:positionH>
                <wp:positionV relativeFrom="paragraph">
                  <wp:posOffset>2060318</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E7FC5A" w:rsidR="000035D5" w:rsidRDefault="000E53B6" w:rsidP="000035D5">
                            <w:r>
                              <w:t xml:space="preserve">Findings from the study have been presented </w:t>
                            </w:r>
                            <w:r w:rsidR="00D55E01">
                              <w:t xml:space="preserve">orally </w:t>
                            </w:r>
                            <w:r>
                              <w:t xml:space="preserve">to </w:t>
                            </w:r>
                            <w:r w:rsidR="00A06C5F">
                              <w:t>key stakeholders in each community</w:t>
                            </w:r>
                            <w:r w:rsidR="00D55E01">
                              <w:t xml:space="preserve"> in which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5pt;margin-top:162.2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" strokecolor="#193a65">
                <v:textbox>
                  <w:txbxContent>
                    <w:p w14:paraId="63B5C0C8" w14:textId="1AE7FC5A" w:rsidR="000035D5" w:rsidRDefault="000E53B6" w:rsidP="000035D5">
                      <w:r>
                        <w:t xml:space="preserve">Findings from the study have been presented </w:t>
                      </w:r>
                      <w:r w:rsidR="00D55E01">
                        <w:t xml:space="preserve">orally </w:t>
                      </w:r>
                      <w:r>
                        <w:t xml:space="preserve">to </w:t>
                      </w:r>
                      <w:r w:rsidR="00A06C5F">
                        <w:t>key stakeholders in each community</w:t>
                      </w:r>
                      <w:r w:rsidR="00D55E01">
                        <w:t xml:space="preserve"> in which the study was conducted.</w:t>
                      </w:r>
                    </w:p>
                  </w:txbxContent>
                </v:textbox>
                <w10:wrap type="topAndBottom" anchorx="margin"/>
              </v:shape>
            </w:pict>
          </mc:Fallback>
        </mc:AlternateContent>
      </w:r>
      <w:r w:rsidRPr="00D55E01">
        <w:rPr>
          <w:noProof/>
        </w:rPr>
        <mc:AlternateContent>
          <mc:Choice Requires="wps">
            <w:drawing>
              <wp:anchor distT="45720" distB="45720" distL="114300" distR="114300" simplePos="0" relativeHeight="251679744" behindDoc="0" locked="0" layoutInCell="1" allowOverlap="1" wp14:anchorId="1A7A99EA" wp14:editId="0DD661CD">
                <wp:simplePos x="0" y="0"/>
                <wp:positionH relativeFrom="margin">
                  <wp:posOffset>-48895</wp:posOffset>
                </wp:positionH>
                <wp:positionV relativeFrom="paragraph">
                  <wp:posOffset>0</wp:posOffset>
                </wp:positionV>
                <wp:extent cx="6838950" cy="11963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6340"/>
                        </a:xfrm>
                        <a:prstGeom prst="rect">
                          <a:avLst/>
                        </a:prstGeom>
                        <a:solidFill>
                          <a:srgbClr val="FFFFFF"/>
                        </a:solidFill>
                        <a:ln w="9525">
                          <a:solidFill>
                            <a:srgbClr val="193A65"/>
                          </a:solidFill>
                          <a:miter lim="800000"/>
                          <a:headEnd/>
                          <a:tailEnd/>
                        </a:ln>
                      </wps:spPr>
                      <wps:txbx>
                        <w:txbxContent>
                          <w:p w14:paraId="53B10E27" w14:textId="31D4122C" w:rsidR="000035D5" w:rsidRPr="00C57CE1" w:rsidRDefault="005E6C48" w:rsidP="00C57CE1">
                            <w:r w:rsidRPr="00C57CE1">
                              <w:t>T</w:t>
                            </w:r>
                            <w:r w:rsidR="007D12B0" w:rsidRPr="00C57CE1">
                              <w:t xml:space="preserve">he research team ensured that </w:t>
                            </w:r>
                            <w:r w:rsidRPr="00C57CE1">
                              <w:t>local stakeholders unders</w:t>
                            </w:r>
                            <w:r w:rsidR="00307F53" w:rsidRPr="00C57CE1">
                              <w:t>too</w:t>
                            </w:r>
                            <w:r w:rsidRPr="00C57CE1">
                              <w:t xml:space="preserve">d the </w:t>
                            </w:r>
                            <w:r w:rsidR="007D12B0" w:rsidRPr="00C57CE1">
                              <w:t xml:space="preserve">informed consent documents and other materials by translating them into Liberian English, </w:t>
                            </w:r>
                            <w:r w:rsidR="00CA075B" w:rsidRPr="00C57CE1">
                              <w:t>the predominant language in the study region</w:t>
                            </w:r>
                            <w:r w:rsidR="007D12B0" w:rsidRPr="00C57CE1">
                              <w:t xml:space="preserve">. </w:t>
                            </w:r>
                            <w:r w:rsidR="00307F53" w:rsidRPr="00C57CE1">
                              <w:t>L</w:t>
                            </w:r>
                            <w:r w:rsidR="007D12B0" w:rsidRPr="00C57CE1">
                              <w:t xml:space="preserve">ocal collaborators </w:t>
                            </w:r>
                            <w:r w:rsidR="00AE2FD1" w:rsidRPr="00C57CE1">
                              <w:t xml:space="preserve">and data collectors </w:t>
                            </w:r>
                            <w:r w:rsidR="007D12B0" w:rsidRPr="00C57CE1">
                              <w:t>who were fluent in both Liberian and American English, carefully explained the documents</w:t>
                            </w:r>
                            <w:r w:rsidR="00AE2FD1" w:rsidRPr="00C57CE1">
                              <w:t xml:space="preserve"> to participants</w:t>
                            </w:r>
                            <w:r w:rsidR="007D12B0" w:rsidRPr="00C57CE1">
                              <w:t xml:space="preserve"> to ensure understanding. This approach facilitated clear communication and made sure that the participants were well-informed about the study's purpose, procedures, risks, benefits, and their rights as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85pt;margin-top:0;width:538.5pt;height:94.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" strokecolor="#193a65">
                <v:textbox>
                  <w:txbxContent>
                    <w:p w14:paraId="53B10E27" w14:textId="31D4122C" w:rsidR="000035D5" w:rsidRPr="00C57CE1" w:rsidRDefault="005E6C48" w:rsidP="00C57CE1">
                      <w:r w:rsidRPr="00C57CE1">
                        <w:t>T</w:t>
                      </w:r>
                      <w:r w:rsidR="007D12B0" w:rsidRPr="00C57CE1">
                        <w:t xml:space="preserve">he research team ensured that </w:t>
                      </w:r>
                      <w:r w:rsidRPr="00C57CE1">
                        <w:t>local stakeholders unders</w:t>
                      </w:r>
                      <w:r w:rsidR="00307F53" w:rsidRPr="00C57CE1">
                        <w:t>too</w:t>
                      </w:r>
                      <w:r w:rsidRPr="00C57CE1">
                        <w:t xml:space="preserve">d the </w:t>
                      </w:r>
                      <w:r w:rsidR="007D12B0" w:rsidRPr="00C57CE1">
                        <w:t xml:space="preserve">informed consent documents and other materials by translating them into Liberian English, </w:t>
                      </w:r>
                      <w:r w:rsidR="00CA075B" w:rsidRPr="00C57CE1">
                        <w:t>the predominant language in the study region</w:t>
                      </w:r>
                      <w:r w:rsidR="007D12B0" w:rsidRPr="00C57CE1">
                        <w:t xml:space="preserve">. </w:t>
                      </w:r>
                      <w:r w:rsidR="00307F53" w:rsidRPr="00C57CE1">
                        <w:t>L</w:t>
                      </w:r>
                      <w:r w:rsidR="007D12B0" w:rsidRPr="00C57CE1">
                        <w:t xml:space="preserve">ocal collaborators </w:t>
                      </w:r>
                      <w:r w:rsidR="00AE2FD1" w:rsidRPr="00C57CE1">
                        <w:t xml:space="preserve">and data collectors </w:t>
                      </w:r>
                      <w:r w:rsidR="007D12B0" w:rsidRPr="00C57CE1">
                        <w:t>who were fluent in both Liberian and American English, carefully explained the documents</w:t>
                      </w:r>
                      <w:r w:rsidR="00AE2FD1" w:rsidRPr="00C57CE1">
                        <w:t xml:space="preserve"> to participants</w:t>
                      </w:r>
                      <w:r w:rsidR="007D12B0" w:rsidRPr="00C57CE1">
                        <w:t xml:space="preserve"> to ensure understanding. This approach facilitated clear communication and made sure that the participants were well-informed about the study's purpose, procedures, risks, benefits, and their rights as participants.</w:t>
                      </w:r>
                    </w:p>
                  </w:txbxContent>
                </v:textbox>
                <w10:wrap type="topAndBottom" anchorx="margin"/>
              </v:shape>
            </w:pict>
          </mc:Fallback>
        </mc:AlternateContent>
      </w:r>
      <w:r w:rsidR="000035D5" w:rsidRPr="00D55E01">
        <w:t>Will the findings of the research be made available in an understandable format to stakeholders in the community where the study was conducted (</w:t>
      </w:r>
      <w:proofErr w:type="gramStart"/>
      <w:r w:rsidR="000035D5" w:rsidRPr="00D55E01">
        <w:t>e.g.</w:t>
      </w:r>
      <w:proofErr w:type="gramEnd"/>
      <w:r w:rsidR="000035D5" w:rsidRPr="00D55E01">
        <w:t xml:space="preserve"> via a presentation, summary report, copies of publications, etc.)? Please provide details of how this will be achieved.</w:t>
      </w:r>
      <w:r w:rsidR="000035D5">
        <w:t xml:space="preserve"> </w:t>
      </w:r>
    </w:p>
    <w:p w14:paraId="02C1E365" w14:textId="1E5F661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727A9A" w:rsidR="000035D5" w:rsidRDefault="00B23E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4727A9A" w:rsidR="000035D5" w:rsidRDefault="00B23E8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4A846D" w:rsidR="000035D5" w:rsidRDefault="00B23E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A4A846D" w:rsidR="000035D5" w:rsidRDefault="00B23E8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838788" w:rsidR="000035D5" w:rsidRDefault="00B23E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F838788" w:rsidR="000035D5" w:rsidRDefault="00B23E8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CA30B2" w:rsidR="000035D5" w:rsidRDefault="00B23E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1CA30B2" w:rsidR="000035D5" w:rsidRDefault="00B23E8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713435" w:rsidR="000035D5" w:rsidRDefault="00B23E8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7713435" w:rsidR="000035D5" w:rsidRDefault="00B23E8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924F0" w:rsidRPr="00F57A3B" w:rsidRDefault="001924F0">
      <w:pPr>
        <w:rPr>
          <w:rFonts w:ascii="Arial" w:hAnsi="Arial" w:cs="Arial"/>
        </w:rPr>
      </w:pPr>
    </w:p>
    <w:sectPr w:rsidR="001924F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5DBF"/>
    <w:rsid w:val="0009140B"/>
    <w:rsid w:val="00095460"/>
    <w:rsid w:val="000E53B6"/>
    <w:rsid w:val="000E7C41"/>
    <w:rsid w:val="000F365D"/>
    <w:rsid w:val="000F6000"/>
    <w:rsid w:val="00116E71"/>
    <w:rsid w:val="001924F0"/>
    <w:rsid w:val="001D0000"/>
    <w:rsid w:val="00307F53"/>
    <w:rsid w:val="00335779"/>
    <w:rsid w:val="00357389"/>
    <w:rsid w:val="00420CC0"/>
    <w:rsid w:val="004A7A57"/>
    <w:rsid w:val="004C71C4"/>
    <w:rsid w:val="00515BC0"/>
    <w:rsid w:val="0053217B"/>
    <w:rsid w:val="00535D9C"/>
    <w:rsid w:val="00541C18"/>
    <w:rsid w:val="00580384"/>
    <w:rsid w:val="005E59C7"/>
    <w:rsid w:val="005E6C48"/>
    <w:rsid w:val="00624333"/>
    <w:rsid w:val="0069423E"/>
    <w:rsid w:val="006F5F45"/>
    <w:rsid w:val="00733D31"/>
    <w:rsid w:val="007D12B0"/>
    <w:rsid w:val="007E62CA"/>
    <w:rsid w:val="00831ADE"/>
    <w:rsid w:val="00841F25"/>
    <w:rsid w:val="009364D9"/>
    <w:rsid w:val="00951D0F"/>
    <w:rsid w:val="00A06C5F"/>
    <w:rsid w:val="00A43F5B"/>
    <w:rsid w:val="00A575FC"/>
    <w:rsid w:val="00A961CD"/>
    <w:rsid w:val="00AD410C"/>
    <w:rsid w:val="00AD635A"/>
    <w:rsid w:val="00AE2FD1"/>
    <w:rsid w:val="00B23E8C"/>
    <w:rsid w:val="00BD19EC"/>
    <w:rsid w:val="00C57CE1"/>
    <w:rsid w:val="00C879AE"/>
    <w:rsid w:val="00CA075B"/>
    <w:rsid w:val="00D21A9E"/>
    <w:rsid w:val="00D55E01"/>
    <w:rsid w:val="00DD1C24"/>
    <w:rsid w:val="00E004E6"/>
    <w:rsid w:val="00E701E2"/>
    <w:rsid w:val="00E976A3"/>
    <w:rsid w:val="00EF603C"/>
    <w:rsid w:val="00F57A3B"/>
    <w:rsid w:val="00F61B4B"/>
    <w:rsid w:val="00F64ACF"/>
    <w:rsid w:val="00FA2582"/>
    <w:rsid w:val="00FA3BF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rson, Leila</cp:lastModifiedBy>
  <cp:revision>14</cp:revision>
  <dcterms:created xsi:type="dcterms:W3CDTF">2023-11-21T05:09:00Z</dcterms:created>
  <dcterms:modified xsi:type="dcterms:W3CDTF">2023-11-27T17:37:00Z</dcterms:modified>
</cp:coreProperties>
</file>